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F63FA" w14:textId="20FD7B23" w:rsidR="00750D52" w:rsidRPr="00EA444F" w:rsidRDefault="00750D52" w:rsidP="00750D52">
      <w:pPr>
        <w:spacing w:line="360" w:lineRule="auto"/>
        <w:jc w:val="both"/>
        <w:rPr>
          <w:rFonts w:ascii="Arial" w:hAnsi="Arial" w:cs="Arial"/>
          <w:b/>
          <w:sz w:val="16"/>
          <w:szCs w:val="16"/>
          <w:lang w:val="en-GB"/>
        </w:rPr>
      </w:pPr>
      <w:r>
        <w:rPr>
          <w:rFonts w:ascii="Arial" w:hAnsi="Arial" w:cs="Arial"/>
          <w:b/>
          <w:bCs/>
          <w:sz w:val="16"/>
          <w:szCs w:val="16"/>
          <w:lang w:val="en-GB"/>
        </w:rPr>
        <w:t xml:space="preserve">Supplementary table </w:t>
      </w:r>
      <w:r w:rsidR="0057337B">
        <w:rPr>
          <w:rFonts w:ascii="Arial" w:hAnsi="Arial" w:cs="Arial"/>
          <w:b/>
          <w:bCs/>
          <w:sz w:val="16"/>
          <w:szCs w:val="16"/>
          <w:lang w:val="en-GB"/>
        </w:rPr>
        <w:t>3</w:t>
      </w:r>
      <w:r>
        <w:rPr>
          <w:rFonts w:ascii="Arial" w:hAnsi="Arial" w:cs="Arial"/>
          <w:b/>
          <w:bCs/>
          <w:sz w:val="16"/>
          <w:szCs w:val="16"/>
          <w:lang w:val="en-GB"/>
        </w:rPr>
        <w:t xml:space="preserve"> </w:t>
      </w:r>
      <w:r w:rsidRPr="00EA444F">
        <w:rPr>
          <w:rFonts w:ascii="Arial" w:hAnsi="Arial" w:cs="Arial"/>
          <w:b/>
          <w:sz w:val="16"/>
          <w:szCs w:val="16"/>
          <w:lang w:val="en-GB"/>
        </w:rPr>
        <w:t>Factors predicting orders to restrict treatment activity</w:t>
      </w:r>
    </w:p>
    <w:p w14:paraId="2AAB45DD" w14:textId="77777777" w:rsidR="00750D52" w:rsidRDefault="00750D52" w:rsidP="00750D52">
      <w:pPr>
        <w:rPr>
          <w:rFonts w:ascii="Arial" w:hAnsi="Arial" w:cs="Arial"/>
          <w:sz w:val="16"/>
          <w:szCs w:val="16"/>
          <w:lang w:val="en-GB" w:eastAsia="fi-F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559"/>
        <w:gridCol w:w="1559"/>
        <w:gridCol w:w="1560"/>
      </w:tblGrid>
      <w:tr w:rsidR="00750D52" w:rsidRPr="006D526A" w14:paraId="7AD522B4" w14:textId="77777777" w:rsidTr="0032484C">
        <w:tc>
          <w:tcPr>
            <w:tcW w:w="2660" w:type="dxa"/>
            <w:shd w:val="clear" w:color="auto" w:fill="auto"/>
            <w:vAlign w:val="bottom"/>
          </w:tcPr>
          <w:p w14:paraId="07A3F32D" w14:textId="77777777" w:rsidR="00750D52" w:rsidRPr="006D526A" w:rsidRDefault="00750D52" w:rsidP="0032484C">
            <w:pPr>
              <w:rPr>
                <w:rFonts w:ascii="Arial" w:hAnsi="Arial" w:cs="Arial"/>
                <w:b/>
                <w:bCs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b/>
                <w:bCs/>
                <w:sz w:val="16"/>
                <w:szCs w:val="16"/>
                <w:lang w:val="en-GB" w:eastAsia="fi-FI"/>
              </w:rPr>
              <w:t>Factor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B4A831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Adjusted OR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8A52509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28A9DD0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750D52" w:rsidRPr="006D526A" w14:paraId="23BD1236" w14:textId="77777777" w:rsidTr="0032484C">
        <w:tc>
          <w:tcPr>
            <w:tcW w:w="2660" w:type="dxa"/>
            <w:shd w:val="clear" w:color="auto" w:fill="auto"/>
            <w:vAlign w:val="bottom"/>
          </w:tcPr>
          <w:p w14:paraId="5DA1540B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ype of admission 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21FF31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047C26E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3BFAE8AD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750D52" w:rsidRPr="006D526A" w14:paraId="4092168C" w14:textId="77777777" w:rsidTr="0032484C">
        <w:tc>
          <w:tcPr>
            <w:tcW w:w="2660" w:type="dxa"/>
            <w:shd w:val="clear" w:color="auto" w:fill="auto"/>
            <w:vAlign w:val="bottom"/>
          </w:tcPr>
          <w:p w14:paraId="27706188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Sche</w:t>
            </w: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 xml:space="preserve">duled surgical 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D5A75ED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6ABE92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441DA6BA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0D52" w:rsidRPr="006D526A" w14:paraId="3512780E" w14:textId="77777777" w:rsidTr="0032484C">
        <w:tc>
          <w:tcPr>
            <w:tcW w:w="2660" w:type="dxa"/>
            <w:shd w:val="clear" w:color="auto" w:fill="auto"/>
            <w:vAlign w:val="bottom"/>
          </w:tcPr>
          <w:p w14:paraId="3F77BEB1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 xml:space="preserve">  Emergency surgical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FDB713A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93B19C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3.96-12.4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D118B1B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0D52" w:rsidRPr="006D526A" w14:paraId="4F999B53" w14:textId="77777777" w:rsidTr="0032484C">
        <w:tc>
          <w:tcPr>
            <w:tcW w:w="2660" w:type="dxa"/>
            <w:shd w:val="clear" w:color="auto" w:fill="auto"/>
            <w:vAlign w:val="bottom"/>
          </w:tcPr>
          <w:p w14:paraId="2094847C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 xml:space="preserve">  Medical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AB42E3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132075C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6.66-19.9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75128DF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0D52" w:rsidRPr="006D526A" w14:paraId="274FF1AB" w14:textId="77777777" w:rsidTr="0032484C">
        <w:tc>
          <w:tcPr>
            <w:tcW w:w="2660" w:type="dxa"/>
            <w:shd w:val="clear" w:color="auto" w:fill="auto"/>
            <w:vAlign w:val="bottom"/>
          </w:tcPr>
          <w:p w14:paraId="52E88E5A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PS II without admission type</w:t>
            </w:r>
            <w:r w:rsidRPr="006D526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EA9EC4F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7DB75D5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1.04-1.0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9442BC4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50D52" w:rsidRPr="006D526A" w14:paraId="40066D44" w14:textId="77777777" w:rsidTr="0032484C">
        <w:tc>
          <w:tcPr>
            <w:tcW w:w="2660" w:type="dxa"/>
            <w:shd w:val="clear" w:color="auto" w:fill="auto"/>
            <w:vAlign w:val="bottom"/>
          </w:tcPr>
          <w:p w14:paraId="40F70370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</w:t>
            </w:r>
            <w:r w:rsidRPr="006D526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F4BC31E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8893128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4-1.1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22FD4E0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750D52" w:rsidRPr="006D526A" w14:paraId="10FC835C" w14:textId="77777777" w:rsidTr="0032484C">
        <w:tc>
          <w:tcPr>
            <w:tcW w:w="2660" w:type="dxa"/>
            <w:shd w:val="clear" w:color="auto" w:fill="auto"/>
            <w:vAlign w:val="bottom"/>
          </w:tcPr>
          <w:p w14:paraId="519AA604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Poor premorbid functional statu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DFB8E7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5C53A68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2.33-4.0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A5E5C01" w14:textId="77777777" w:rsidR="00750D52" w:rsidRPr="006D526A" w:rsidRDefault="00750D52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4248109A" w14:textId="77777777" w:rsidR="00750D52" w:rsidRPr="00EA444F" w:rsidRDefault="00750D52" w:rsidP="00750D52">
      <w:pPr>
        <w:rPr>
          <w:rFonts w:ascii="Arial" w:hAnsi="Arial" w:cs="Arial"/>
          <w:sz w:val="16"/>
          <w:szCs w:val="16"/>
          <w:lang w:val="en-US"/>
        </w:rPr>
      </w:pPr>
      <w:r w:rsidRPr="00EA444F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EA444F">
        <w:rPr>
          <w:rFonts w:ascii="Arial" w:hAnsi="Arial" w:cs="Arial"/>
          <w:sz w:val="16"/>
          <w:szCs w:val="16"/>
          <w:lang w:val="en-US"/>
        </w:rPr>
        <w:t xml:space="preserve">For each point, </w:t>
      </w:r>
      <w:r w:rsidRPr="00EA444F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EA444F">
        <w:rPr>
          <w:rFonts w:ascii="Arial" w:hAnsi="Arial" w:cs="Arial"/>
          <w:sz w:val="16"/>
          <w:szCs w:val="16"/>
          <w:lang w:val="en-US"/>
        </w:rPr>
        <w:t>for each year of age.</w:t>
      </w:r>
    </w:p>
    <w:p w14:paraId="61B1B5EA" w14:textId="77777777" w:rsidR="00750D52" w:rsidRPr="00A01312" w:rsidRDefault="00750D52" w:rsidP="00750D52">
      <w:pPr>
        <w:rPr>
          <w:lang w:val="en-US"/>
        </w:rPr>
      </w:pPr>
    </w:p>
    <w:p w14:paraId="382FAD88" w14:textId="77777777" w:rsidR="00FB099C" w:rsidRPr="00750D52" w:rsidRDefault="0057337B">
      <w:pPr>
        <w:rPr>
          <w:lang w:val="en-US"/>
        </w:rPr>
      </w:pPr>
    </w:p>
    <w:sectPr w:rsidR="00FB099C" w:rsidRPr="00750D52" w:rsidSect="0066168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52"/>
    <w:rsid w:val="0057337B"/>
    <w:rsid w:val="00661684"/>
    <w:rsid w:val="00750D52"/>
    <w:rsid w:val="00C1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20E5E9"/>
  <w15:chartTrackingRefBased/>
  <w15:docId w15:val="{6F5BFAFE-6AA2-9B40-9F79-17936C08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50D52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85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etiläinen</dc:creator>
  <cp:keywords/>
  <dc:description/>
  <cp:lastModifiedBy>Laura Pietiläinen</cp:lastModifiedBy>
  <cp:revision>2</cp:revision>
  <dcterms:created xsi:type="dcterms:W3CDTF">2021-10-25T07:47:00Z</dcterms:created>
  <dcterms:modified xsi:type="dcterms:W3CDTF">2021-10-28T17:36:00Z</dcterms:modified>
</cp:coreProperties>
</file>